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E957E" w14:textId="621015DE" w:rsidR="00E8767A" w:rsidRPr="002313D3" w:rsidRDefault="00280516" w:rsidP="00E8767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767A" w:rsidRPr="002313D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E8767A" w:rsidRPr="002313D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E8767A" w:rsidRPr="002313D3">
        <w:rPr>
          <w:rFonts w:ascii="Times New Roman" w:hAnsi="Times New Roman" w:cs="Times New Roman"/>
          <w:sz w:val="24"/>
          <w:szCs w:val="24"/>
        </w:rPr>
        <w:t>Therapeutic inertia using different index blood pressure cut-offs and treatments</w:t>
      </w:r>
    </w:p>
    <w:tbl>
      <w:tblPr>
        <w:tblStyle w:val="TableGrid"/>
        <w:tblW w:w="915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876"/>
        <w:gridCol w:w="1854"/>
        <w:gridCol w:w="989"/>
        <w:gridCol w:w="1127"/>
        <w:gridCol w:w="2185"/>
        <w:gridCol w:w="8"/>
      </w:tblGrid>
      <w:tr w:rsidR="00E8767A" w:rsidRPr="002313D3" w14:paraId="77777FB4" w14:textId="77777777" w:rsidTr="00CC73DC"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49C9B93F" w14:textId="77777777" w:rsidR="00E8767A" w:rsidRPr="002313D3" w:rsidRDefault="00E8767A" w:rsidP="00CC7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Index and second blood pressure </w:t>
            </w:r>
          </w:p>
        </w:tc>
        <w:tc>
          <w:tcPr>
            <w:tcW w:w="829" w:type="dxa"/>
            <w:vMerge w:val="restart"/>
            <w:tcBorders>
              <w:top w:val="single" w:sz="4" w:space="0" w:color="auto"/>
              <w:bottom w:val="nil"/>
            </w:tcBorders>
          </w:tcPr>
          <w:p w14:paraId="5AD481BF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bottom w:val="nil"/>
            </w:tcBorders>
          </w:tcPr>
          <w:p w14:paraId="258270C1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Index treatment (Number of AHA)</w:t>
            </w:r>
          </w:p>
        </w:tc>
        <w:tc>
          <w:tcPr>
            <w:tcW w:w="4331" w:type="dxa"/>
            <w:gridSpan w:val="4"/>
            <w:tcBorders>
              <w:top w:val="single" w:sz="4" w:space="0" w:color="auto"/>
              <w:bottom w:val="nil"/>
            </w:tcBorders>
          </w:tcPr>
          <w:p w14:paraId="182C52F7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herapeutic inertia</w:t>
            </w:r>
          </w:p>
        </w:tc>
      </w:tr>
      <w:tr w:rsidR="00E8767A" w:rsidRPr="002313D3" w14:paraId="52B0251A" w14:textId="77777777" w:rsidTr="00CC73DC">
        <w:trPr>
          <w:gridAfter w:val="1"/>
          <w:wAfter w:w="8" w:type="dxa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3E6B2283" w14:textId="77777777" w:rsidR="00E8767A" w:rsidRPr="002313D3" w:rsidRDefault="00E8767A" w:rsidP="00CC73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vMerge/>
            <w:tcBorders>
              <w:top w:val="nil"/>
              <w:bottom w:val="single" w:sz="4" w:space="0" w:color="auto"/>
            </w:tcBorders>
          </w:tcPr>
          <w:p w14:paraId="2F17DAD3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4" w:type="dxa"/>
            <w:vMerge/>
            <w:tcBorders>
              <w:top w:val="nil"/>
              <w:bottom w:val="single" w:sz="4" w:space="0" w:color="auto"/>
            </w:tcBorders>
          </w:tcPr>
          <w:p w14:paraId="4132A552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FD1E5E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F82E559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</w:tcPr>
          <w:p w14:paraId="3BA56212" w14:textId="77777777" w:rsidR="00E8767A" w:rsidRPr="002313D3" w:rsidRDefault="00E8767A" w:rsidP="00CC73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5% Confidence intervals</w:t>
            </w:r>
          </w:p>
        </w:tc>
      </w:tr>
      <w:tr w:rsidR="00DA49E1" w:rsidRPr="002313D3" w14:paraId="33494CB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B6B00AF" w14:textId="225D44D5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40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 mmHg</w:t>
            </w:r>
          </w:p>
        </w:tc>
        <w:tc>
          <w:tcPr>
            <w:tcW w:w="829" w:type="dxa"/>
          </w:tcPr>
          <w:p w14:paraId="63061E0D" w14:textId="4C88C5B3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864" w:type="dxa"/>
          </w:tcPr>
          <w:p w14:paraId="7CBBC8D0" w14:textId="512B486E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4B13C993" w14:textId="4240EB5C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</w:tcPr>
          <w:p w14:paraId="5128E98A" w14:textId="63AC1829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197" w:type="dxa"/>
          </w:tcPr>
          <w:p w14:paraId="29942482" w14:textId="689D30FD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A49E1" w:rsidRPr="002313D3" w14:paraId="0E42CA9B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1EBBCD9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BB8818A" w14:textId="111E2C46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23</w:t>
            </w:r>
          </w:p>
        </w:tc>
        <w:tc>
          <w:tcPr>
            <w:tcW w:w="1864" w:type="dxa"/>
          </w:tcPr>
          <w:p w14:paraId="104E4129" w14:textId="71952511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252673F3" w14:textId="6B00168E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34</w:t>
            </w:r>
          </w:p>
        </w:tc>
        <w:tc>
          <w:tcPr>
            <w:tcW w:w="1134" w:type="dxa"/>
          </w:tcPr>
          <w:p w14:paraId="4F3AF1A4" w14:textId="4803B69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2197" w:type="dxa"/>
          </w:tcPr>
          <w:p w14:paraId="2354FB8B" w14:textId="3C436C5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A49E1" w:rsidRPr="002313D3" w14:paraId="3E3BA5B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B5139E5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626CEF3" w14:textId="1DAD6A7F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1</w:t>
            </w:r>
          </w:p>
        </w:tc>
        <w:tc>
          <w:tcPr>
            <w:tcW w:w="1864" w:type="dxa"/>
          </w:tcPr>
          <w:p w14:paraId="69DE0210" w14:textId="1938873E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05020C16" w14:textId="70C0C9D5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80</w:t>
            </w:r>
          </w:p>
        </w:tc>
        <w:tc>
          <w:tcPr>
            <w:tcW w:w="1134" w:type="dxa"/>
          </w:tcPr>
          <w:p w14:paraId="3A966D87" w14:textId="24411A3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2197" w:type="dxa"/>
          </w:tcPr>
          <w:p w14:paraId="37F49D19" w14:textId="1B98ACAD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A49E1" w:rsidRPr="002313D3" w14:paraId="51A7C63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0A43940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7352472" w14:textId="68A1FEFE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864" w:type="dxa"/>
          </w:tcPr>
          <w:p w14:paraId="6CC3D4DF" w14:textId="56092B9A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2FCA5657" w14:textId="6A2595D4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19</w:t>
            </w:r>
          </w:p>
        </w:tc>
        <w:tc>
          <w:tcPr>
            <w:tcW w:w="1134" w:type="dxa"/>
          </w:tcPr>
          <w:p w14:paraId="005F0DAB" w14:textId="3AF2B8B0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2197" w:type="dxa"/>
          </w:tcPr>
          <w:p w14:paraId="599C063A" w14:textId="44D05BFB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 xml:space="preserve">1.4 –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A49E1" w:rsidRPr="002313D3" w14:paraId="541EDA97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210420C7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66A39A0" w14:textId="3D7A51A8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,439</w:t>
            </w:r>
          </w:p>
        </w:tc>
        <w:tc>
          <w:tcPr>
            <w:tcW w:w="1864" w:type="dxa"/>
          </w:tcPr>
          <w:p w14:paraId="243185F8" w14:textId="6ADBDDA0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1AED4294" w14:textId="499D6512" w:rsidR="00DA49E1" w:rsidRPr="00DA49E1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9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,295</w:t>
            </w:r>
          </w:p>
        </w:tc>
        <w:tc>
          <w:tcPr>
            <w:tcW w:w="1134" w:type="dxa"/>
          </w:tcPr>
          <w:p w14:paraId="1B1FE62F" w14:textId="649144F6" w:rsidR="00DA49E1" w:rsidRPr="00DA49E1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9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.7</w:t>
            </w:r>
          </w:p>
        </w:tc>
        <w:tc>
          <w:tcPr>
            <w:tcW w:w="2197" w:type="dxa"/>
          </w:tcPr>
          <w:p w14:paraId="31CE5851" w14:textId="181499B6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.8</w:t>
            </w: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  <w:tr w:rsidR="00DA49E1" w:rsidRPr="002313D3" w14:paraId="6C5951D9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A8C4B1C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40/90 mmHg</w:t>
            </w:r>
          </w:p>
        </w:tc>
        <w:tc>
          <w:tcPr>
            <w:tcW w:w="829" w:type="dxa"/>
          </w:tcPr>
          <w:p w14:paraId="032A43E6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64" w:type="dxa"/>
          </w:tcPr>
          <w:p w14:paraId="077B700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25865D9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2EC25E6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2197" w:type="dxa"/>
          </w:tcPr>
          <w:p w14:paraId="71ABF16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.0 – 15.8</w:t>
            </w:r>
          </w:p>
        </w:tc>
      </w:tr>
      <w:tr w:rsidR="00DA49E1" w:rsidRPr="002313D3" w14:paraId="40DE369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9A5EE70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DB91B3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027</w:t>
            </w:r>
          </w:p>
        </w:tc>
        <w:tc>
          <w:tcPr>
            <w:tcW w:w="1864" w:type="dxa"/>
          </w:tcPr>
          <w:p w14:paraId="3156400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54E45DE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134" w:type="dxa"/>
          </w:tcPr>
          <w:p w14:paraId="57F4758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2197" w:type="dxa"/>
          </w:tcPr>
          <w:p w14:paraId="584DEF3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5.8 – 29.7</w:t>
            </w:r>
          </w:p>
        </w:tc>
      </w:tr>
      <w:tr w:rsidR="00DA49E1" w:rsidRPr="002313D3" w14:paraId="576F9670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27E222FE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9652AB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543</w:t>
            </w:r>
          </w:p>
        </w:tc>
        <w:tc>
          <w:tcPr>
            <w:tcW w:w="1864" w:type="dxa"/>
          </w:tcPr>
          <w:p w14:paraId="29246A0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750537B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134" w:type="dxa"/>
          </w:tcPr>
          <w:p w14:paraId="6437036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2197" w:type="dxa"/>
          </w:tcPr>
          <w:p w14:paraId="2D8B635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4.2 – 37.9</w:t>
            </w:r>
          </w:p>
        </w:tc>
      </w:tr>
      <w:tr w:rsidR="00DA49E1" w:rsidRPr="002313D3" w14:paraId="6C54BD8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EEB349B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504E0A0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,219</w:t>
            </w:r>
          </w:p>
        </w:tc>
        <w:tc>
          <w:tcPr>
            <w:tcW w:w="1864" w:type="dxa"/>
          </w:tcPr>
          <w:p w14:paraId="5CE49CB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495D0C5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,186</w:t>
            </w:r>
          </w:p>
        </w:tc>
        <w:tc>
          <w:tcPr>
            <w:tcW w:w="1134" w:type="dxa"/>
          </w:tcPr>
          <w:p w14:paraId="11AE789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2197" w:type="dxa"/>
          </w:tcPr>
          <w:p w14:paraId="6D54E15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1.4 – 55.5</w:t>
            </w:r>
          </w:p>
        </w:tc>
      </w:tr>
      <w:tr w:rsidR="00DA49E1" w:rsidRPr="002313D3" w14:paraId="128B2CA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9F90EC3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2B81366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,945</w:t>
            </w:r>
          </w:p>
        </w:tc>
        <w:tc>
          <w:tcPr>
            <w:tcW w:w="1864" w:type="dxa"/>
          </w:tcPr>
          <w:p w14:paraId="5ACD119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08297A8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682</w:t>
            </w:r>
          </w:p>
        </w:tc>
        <w:tc>
          <w:tcPr>
            <w:tcW w:w="1134" w:type="dxa"/>
          </w:tcPr>
          <w:p w14:paraId="3A4EFD6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6</w:t>
            </w:r>
          </w:p>
        </w:tc>
        <w:tc>
          <w:tcPr>
            <w:tcW w:w="2197" w:type="dxa"/>
          </w:tcPr>
          <w:p w14:paraId="035C99F6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5 – 39.8</w:t>
            </w:r>
          </w:p>
        </w:tc>
      </w:tr>
      <w:tr w:rsidR="00DA49E1" w:rsidRPr="002313D3" w14:paraId="7BD6A60C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03D3560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50/95 mmHg</w:t>
            </w:r>
          </w:p>
        </w:tc>
        <w:tc>
          <w:tcPr>
            <w:tcW w:w="829" w:type="dxa"/>
          </w:tcPr>
          <w:p w14:paraId="47355F8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64" w:type="dxa"/>
          </w:tcPr>
          <w:p w14:paraId="659E3B4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0254B903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74A4DA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197" w:type="dxa"/>
          </w:tcPr>
          <w:p w14:paraId="4890F368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1 – 12.2</w:t>
            </w:r>
          </w:p>
        </w:tc>
      </w:tr>
      <w:tr w:rsidR="00DA49E1" w:rsidRPr="002313D3" w14:paraId="265D4E0C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74AD2400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14B07C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864" w:type="dxa"/>
          </w:tcPr>
          <w:p w14:paraId="2675B61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0CD803B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34" w:type="dxa"/>
          </w:tcPr>
          <w:p w14:paraId="5613A8D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197" w:type="dxa"/>
          </w:tcPr>
          <w:p w14:paraId="4B41621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2.3 – 17.0</w:t>
            </w:r>
          </w:p>
        </w:tc>
      </w:tr>
      <w:tr w:rsidR="00DA49E1" w:rsidRPr="002313D3" w14:paraId="2876B4E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487EA97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D3F809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,284</w:t>
            </w:r>
          </w:p>
        </w:tc>
        <w:tc>
          <w:tcPr>
            <w:tcW w:w="1864" w:type="dxa"/>
          </w:tcPr>
          <w:p w14:paraId="1835039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44D860F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134" w:type="dxa"/>
          </w:tcPr>
          <w:p w14:paraId="3C0C059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197" w:type="dxa"/>
          </w:tcPr>
          <w:p w14:paraId="3440793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9.0 – 23.5</w:t>
            </w:r>
          </w:p>
        </w:tc>
      </w:tr>
      <w:tr w:rsidR="00DA49E1" w:rsidRPr="002313D3" w14:paraId="6162859D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D07DDA8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1CF760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,344</w:t>
            </w:r>
          </w:p>
        </w:tc>
        <w:tc>
          <w:tcPr>
            <w:tcW w:w="1864" w:type="dxa"/>
          </w:tcPr>
          <w:p w14:paraId="6EEF0DD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63F3704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134" w:type="dxa"/>
          </w:tcPr>
          <w:p w14:paraId="0D287A5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2197" w:type="dxa"/>
          </w:tcPr>
          <w:p w14:paraId="64E9335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4.4 – 39.5</w:t>
            </w:r>
          </w:p>
        </w:tc>
      </w:tr>
      <w:tr w:rsidR="00DA49E1" w:rsidRPr="002313D3" w14:paraId="0AF02B9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BACB40D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B840C4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543</w:t>
            </w:r>
          </w:p>
        </w:tc>
        <w:tc>
          <w:tcPr>
            <w:tcW w:w="1864" w:type="dxa"/>
          </w:tcPr>
          <w:p w14:paraId="23D8949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46C8CAD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6</w:t>
            </w:r>
          </w:p>
        </w:tc>
        <w:tc>
          <w:tcPr>
            <w:tcW w:w="1134" w:type="dxa"/>
          </w:tcPr>
          <w:p w14:paraId="201B0C4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3</w:t>
            </w:r>
          </w:p>
        </w:tc>
        <w:tc>
          <w:tcPr>
            <w:tcW w:w="2197" w:type="dxa"/>
          </w:tcPr>
          <w:p w14:paraId="48B2B5A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.9 – 26.7</w:t>
            </w:r>
          </w:p>
        </w:tc>
      </w:tr>
      <w:tr w:rsidR="00DA49E1" w:rsidRPr="002313D3" w14:paraId="2749745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3AC57B8D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60/100 mmHg</w:t>
            </w:r>
          </w:p>
        </w:tc>
        <w:tc>
          <w:tcPr>
            <w:tcW w:w="829" w:type="dxa"/>
          </w:tcPr>
          <w:p w14:paraId="4521AA7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4" w:type="dxa"/>
          </w:tcPr>
          <w:p w14:paraId="379458D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5120F4E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85F9EE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97" w:type="dxa"/>
          </w:tcPr>
          <w:p w14:paraId="0760CA9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49E1" w:rsidRPr="002313D3" w14:paraId="5DF4625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8016495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787C715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64" w:type="dxa"/>
          </w:tcPr>
          <w:p w14:paraId="5914B57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0A82DCD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595FF86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2197" w:type="dxa"/>
          </w:tcPr>
          <w:p w14:paraId="51CA6E4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.1 – 12.5</w:t>
            </w:r>
          </w:p>
        </w:tc>
      </w:tr>
      <w:tr w:rsidR="00DA49E1" w:rsidRPr="002313D3" w14:paraId="3C712D4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36E972E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4AA69D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90</w:t>
            </w:r>
          </w:p>
        </w:tc>
        <w:tc>
          <w:tcPr>
            <w:tcW w:w="1864" w:type="dxa"/>
          </w:tcPr>
          <w:p w14:paraId="58AA7A46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1F21B93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</w:tcPr>
          <w:p w14:paraId="6BCBD23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2197" w:type="dxa"/>
          </w:tcPr>
          <w:p w14:paraId="054B7FC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.3 – 15.8</w:t>
            </w:r>
          </w:p>
        </w:tc>
      </w:tr>
      <w:tr w:rsidR="00DA49E1" w:rsidRPr="002313D3" w14:paraId="0B37E922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CE3345E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35CD4B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1864" w:type="dxa"/>
          </w:tcPr>
          <w:p w14:paraId="6B5A214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7BBBEA6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34" w:type="dxa"/>
          </w:tcPr>
          <w:p w14:paraId="731D29A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197" w:type="dxa"/>
          </w:tcPr>
          <w:p w14:paraId="40D374E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9.5 – 25.6</w:t>
            </w:r>
          </w:p>
        </w:tc>
      </w:tr>
      <w:tr w:rsidR="00DA49E1" w:rsidRPr="002313D3" w14:paraId="5C51DAD4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7AF76775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048F6D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659</w:t>
            </w:r>
          </w:p>
        </w:tc>
        <w:tc>
          <w:tcPr>
            <w:tcW w:w="1864" w:type="dxa"/>
          </w:tcPr>
          <w:p w14:paraId="0A32F313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5FA3C64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1</w:t>
            </w:r>
          </w:p>
        </w:tc>
        <w:tc>
          <w:tcPr>
            <w:tcW w:w="1134" w:type="dxa"/>
          </w:tcPr>
          <w:p w14:paraId="28FA06E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3</w:t>
            </w:r>
          </w:p>
        </w:tc>
        <w:tc>
          <w:tcPr>
            <w:tcW w:w="2197" w:type="dxa"/>
          </w:tcPr>
          <w:p w14:paraId="1AE8495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6 – 18.1</w:t>
            </w:r>
          </w:p>
        </w:tc>
      </w:tr>
      <w:tr w:rsidR="00DA49E1" w:rsidRPr="002313D3" w14:paraId="2C334418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B44E383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70/105 mmHg</w:t>
            </w:r>
          </w:p>
        </w:tc>
        <w:tc>
          <w:tcPr>
            <w:tcW w:w="829" w:type="dxa"/>
          </w:tcPr>
          <w:p w14:paraId="2CD8F308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4" w:type="dxa"/>
          </w:tcPr>
          <w:p w14:paraId="19F0369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2F6B6A5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6DC695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97" w:type="dxa"/>
          </w:tcPr>
          <w:p w14:paraId="10C3377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49E1" w:rsidRPr="002313D3" w14:paraId="48525A8A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45C81639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80969D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64" w:type="dxa"/>
          </w:tcPr>
          <w:p w14:paraId="0C2D39F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3E16683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CA7EC0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197" w:type="dxa"/>
          </w:tcPr>
          <w:p w14:paraId="5115B1C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.3 – 10.4</w:t>
            </w:r>
          </w:p>
        </w:tc>
      </w:tr>
      <w:tr w:rsidR="00DA49E1" w:rsidRPr="002313D3" w14:paraId="316BA51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A6836E7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B0EFC6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64" w:type="dxa"/>
          </w:tcPr>
          <w:p w14:paraId="78F6F0D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34830D2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229C53E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2197" w:type="dxa"/>
          </w:tcPr>
          <w:p w14:paraId="624CA53B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.8 – 13.5</w:t>
            </w:r>
          </w:p>
        </w:tc>
      </w:tr>
      <w:tr w:rsidR="00DA49E1" w:rsidRPr="002313D3" w14:paraId="1C2BC24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09AA6431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8D25BA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864" w:type="dxa"/>
          </w:tcPr>
          <w:p w14:paraId="6913FEA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3F1DEBD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</w:tcPr>
          <w:p w14:paraId="79EE864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2197" w:type="dxa"/>
          </w:tcPr>
          <w:p w14:paraId="4EA146F3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.3 – 16.5</w:t>
            </w:r>
          </w:p>
        </w:tc>
      </w:tr>
      <w:tr w:rsidR="00DA49E1" w:rsidRPr="002313D3" w14:paraId="57BCB2FF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5C9DEA3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3C6EE4D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2</w:t>
            </w:r>
          </w:p>
        </w:tc>
        <w:tc>
          <w:tcPr>
            <w:tcW w:w="1864" w:type="dxa"/>
          </w:tcPr>
          <w:p w14:paraId="054CD1F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6F2082E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1134" w:type="dxa"/>
          </w:tcPr>
          <w:p w14:paraId="4D4A5692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6</w:t>
            </w:r>
          </w:p>
        </w:tc>
        <w:tc>
          <w:tcPr>
            <w:tcW w:w="2197" w:type="dxa"/>
          </w:tcPr>
          <w:p w14:paraId="37E7EEB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 – 12.9</w:t>
            </w:r>
          </w:p>
        </w:tc>
      </w:tr>
      <w:tr w:rsidR="00DA49E1" w:rsidRPr="002313D3" w14:paraId="24CB0D6D" w14:textId="77777777" w:rsidTr="00CC73DC">
        <w:trPr>
          <w:gridAfter w:val="1"/>
          <w:wAfter w:w="8" w:type="dxa"/>
          <w:trHeight w:val="183"/>
        </w:trPr>
        <w:tc>
          <w:tcPr>
            <w:tcW w:w="2127" w:type="dxa"/>
          </w:tcPr>
          <w:p w14:paraId="7D2BD166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180/110 mmHg</w:t>
            </w:r>
          </w:p>
        </w:tc>
        <w:tc>
          <w:tcPr>
            <w:tcW w:w="829" w:type="dxa"/>
          </w:tcPr>
          <w:p w14:paraId="150D446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4" w:type="dxa"/>
          </w:tcPr>
          <w:p w14:paraId="39069B35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92" w:type="dxa"/>
          </w:tcPr>
          <w:p w14:paraId="4D7D0E07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1901136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197" w:type="dxa"/>
          </w:tcPr>
          <w:p w14:paraId="1EF12953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A49E1" w:rsidRPr="002313D3" w14:paraId="63B28C6E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CCED1E3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556A94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64" w:type="dxa"/>
          </w:tcPr>
          <w:p w14:paraId="28A93BB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992" w:type="dxa"/>
          </w:tcPr>
          <w:p w14:paraId="7F64F8C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FA7E81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2197" w:type="dxa"/>
          </w:tcPr>
          <w:p w14:paraId="477EBA0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2 – 21.9</w:t>
            </w:r>
          </w:p>
        </w:tc>
      </w:tr>
      <w:tr w:rsidR="00DA49E1" w:rsidRPr="002313D3" w14:paraId="7CFD3497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53C25085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097E21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64" w:type="dxa"/>
          </w:tcPr>
          <w:p w14:paraId="3DCA9701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992" w:type="dxa"/>
          </w:tcPr>
          <w:p w14:paraId="200FCFB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9A15F5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197" w:type="dxa"/>
          </w:tcPr>
          <w:p w14:paraId="5ED3C36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0.02 – 12.4</w:t>
            </w:r>
          </w:p>
        </w:tc>
      </w:tr>
      <w:tr w:rsidR="00DA49E1" w:rsidRPr="002313D3" w14:paraId="74794CED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18D778B3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1D3E179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64" w:type="dxa"/>
          </w:tcPr>
          <w:p w14:paraId="721C986E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≥Three</w:t>
            </w:r>
          </w:p>
        </w:tc>
        <w:tc>
          <w:tcPr>
            <w:tcW w:w="992" w:type="dxa"/>
          </w:tcPr>
          <w:p w14:paraId="4E10AF38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711EC98A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197" w:type="dxa"/>
          </w:tcPr>
          <w:p w14:paraId="452696F0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sz w:val="24"/>
                <w:szCs w:val="24"/>
              </w:rPr>
              <w:t>3.5 – 11.9</w:t>
            </w:r>
          </w:p>
        </w:tc>
      </w:tr>
      <w:tr w:rsidR="00DA49E1" w:rsidRPr="002313D3" w14:paraId="380A1919" w14:textId="77777777" w:rsidTr="00CC73DC">
        <w:trPr>
          <w:gridAfter w:val="1"/>
          <w:wAfter w:w="8" w:type="dxa"/>
        </w:trPr>
        <w:tc>
          <w:tcPr>
            <w:tcW w:w="2127" w:type="dxa"/>
          </w:tcPr>
          <w:p w14:paraId="6C8914D5" w14:textId="77777777" w:rsidR="00DA49E1" w:rsidRPr="002313D3" w:rsidRDefault="00DA49E1" w:rsidP="00DA49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1F12F94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1</w:t>
            </w:r>
          </w:p>
        </w:tc>
        <w:tc>
          <w:tcPr>
            <w:tcW w:w="1864" w:type="dxa"/>
          </w:tcPr>
          <w:p w14:paraId="7CBB38DF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992" w:type="dxa"/>
          </w:tcPr>
          <w:p w14:paraId="3581C9BC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4F24FB8D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2197" w:type="dxa"/>
          </w:tcPr>
          <w:p w14:paraId="58D32A49" w14:textId="77777777" w:rsidR="00DA49E1" w:rsidRPr="002313D3" w:rsidRDefault="00DA49E1" w:rsidP="00DA49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1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 – 10.0</w:t>
            </w:r>
          </w:p>
        </w:tc>
      </w:tr>
    </w:tbl>
    <w:p w14:paraId="7E3666BF" w14:textId="77777777" w:rsidR="00FF4098" w:rsidRDefault="00FF4098"/>
    <w:sectPr w:rsidR="00FF4098" w:rsidSect="00E8767A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0MjUwNTAzNze0MDdR0lEKTi0uzszPAykwrgUA9qvFJSwAAAA="/>
  </w:docVars>
  <w:rsids>
    <w:rsidRoot w:val="00E8767A"/>
    <w:rsid w:val="00280516"/>
    <w:rsid w:val="00DA49E1"/>
    <w:rsid w:val="00E8767A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44FBF"/>
  <w15:chartTrackingRefBased/>
  <w15:docId w15:val="{D0927108-BE65-46A8-9E0D-0D940ACC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67A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67A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3</cp:revision>
  <dcterms:created xsi:type="dcterms:W3CDTF">2023-12-27T04:30:00Z</dcterms:created>
  <dcterms:modified xsi:type="dcterms:W3CDTF">2024-05-23T03:56:00Z</dcterms:modified>
</cp:coreProperties>
</file>